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4D985" w14:textId="3CD0CF4E" w:rsidR="00206260" w:rsidRPr="008A0737" w:rsidRDefault="00D10049" w:rsidP="00897BE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</w:t>
      </w:r>
      <w:r w:rsidRPr="008A073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</w:t>
      </w:r>
      <w:r w:rsidR="00F5655D" w:rsidRPr="008A073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. </w:t>
      </w:r>
      <w:bookmarkStart w:id="1" w:name="_Hlk518204575"/>
      <w:r w:rsidR="008A0737" w:rsidRPr="008A073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Copy Number</w:t>
      </w:r>
      <w:r w:rsidR="00F5655D" w:rsidRPr="008A073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of MITEs insertions in </w:t>
      </w:r>
      <w:r w:rsidR="00F5655D" w:rsidRPr="008A0737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Triticum</w:t>
      </w:r>
      <w:r w:rsidR="00F5655D" w:rsidRPr="008A073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and </w:t>
      </w:r>
      <w:r w:rsidR="00F5655D" w:rsidRPr="008A0737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Aegilops</w:t>
      </w:r>
      <w:r w:rsidR="00F5655D" w:rsidRPr="008A073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species by sub-genome (sorted by superfamily and copy number).</w:t>
      </w:r>
      <w:r w:rsidR="00F5655D" w:rsidRPr="008A073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br/>
      </w:r>
      <w:bookmarkEnd w:id="1"/>
      <w:r w:rsidR="00206260" w:rsidRPr="00F5655D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206260" w:rsidRPr="008A0737">
        <w:rPr>
          <w:rFonts w:asciiTheme="majorBidi" w:hAnsiTheme="majorBidi" w:cstheme="majorBidi"/>
          <w:b/>
          <w:bCs/>
          <w:sz w:val="24"/>
          <w:szCs w:val="24"/>
        </w:rPr>
        <w:instrText xml:space="preserve"> LINK </w:instrText>
      </w:r>
      <w:r w:rsidR="008A0737" w:rsidRPr="008A0737">
        <w:rPr>
          <w:rFonts w:asciiTheme="majorBidi" w:hAnsiTheme="majorBidi" w:cstheme="majorBidi"/>
          <w:b/>
          <w:bCs/>
          <w:sz w:val="24"/>
          <w:szCs w:val="24"/>
        </w:rPr>
        <w:instrText xml:space="preserve">Excel.Sheet.12 "\\\\biostorage3\\public\\Files\\khalilklab\\Danielle\\Plos one 2018\\all_MITEs.xlsx" "copy number by chr!R2C2:R43C11" </w:instrText>
      </w:r>
      <w:r w:rsidR="00206260" w:rsidRPr="008A0737">
        <w:rPr>
          <w:rFonts w:asciiTheme="majorBidi" w:hAnsiTheme="majorBidi" w:cstheme="majorBidi"/>
          <w:b/>
          <w:bCs/>
          <w:sz w:val="24"/>
          <w:szCs w:val="24"/>
        </w:rPr>
        <w:instrText xml:space="preserve">\a \f 4 \h </w:instrText>
      </w:r>
      <w:r w:rsidR="0009690B" w:rsidRPr="008A0737">
        <w:rPr>
          <w:rFonts w:asciiTheme="majorBidi" w:hAnsiTheme="majorBidi" w:cstheme="majorBidi"/>
          <w:b/>
          <w:bCs/>
          <w:sz w:val="24"/>
          <w:szCs w:val="24"/>
        </w:rPr>
        <w:instrText xml:space="preserve"> \* MERGEFORMAT </w:instrText>
      </w:r>
      <w:r w:rsidR="00206260" w:rsidRPr="00F5655D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390"/>
        <w:gridCol w:w="1110"/>
        <w:gridCol w:w="1483"/>
        <w:gridCol w:w="938"/>
        <w:gridCol w:w="1217"/>
        <w:gridCol w:w="1177"/>
        <w:gridCol w:w="1217"/>
        <w:gridCol w:w="1177"/>
        <w:gridCol w:w="1204"/>
        <w:gridCol w:w="1177"/>
        <w:gridCol w:w="870"/>
      </w:tblGrid>
      <w:tr w:rsidR="00F5655D" w:rsidRPr="00F5655D" w14:paraId="74BCF368" w14:textId="72A26689" w:rsidTr="00F5655D">
        <w:trPr>
          <w:trHeight w:val="300"/>
        </w:trPr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A50ACC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4023B4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4A8972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perfamil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0815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31FCD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py Number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44984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655D" w:rsidRPr="00F5655D" w14:paraId="53F15AFA" w14:textId="71935F44" w:rsidTr="00F5655D">
        <w:trPr>
          <w:trHeight w:val="300"/>
        </w:trPr>
        <w:tc>
          <w:tcPr>
            <w:tcW w:w="13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2C4EF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9CAE2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91392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F80AF3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 sub-genome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6CEAF7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 sub-genome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2E43F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 sub-genom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BAB4B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655D" w:rsidRPr="00F5655D" w14:paraId="20F8D9D0" w14:textId="3EB43BAE" w:rsidTr="00F5655D">
        <w:trPr>
          <w:trHeight w:val="630"/>
        </w:trPr>
        <w:tc>
          <w:tcPr>
            <w:tcW w:w="13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C0E45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C6B06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285B1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FC03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T. urartu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49C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T. turgidum 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5A3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T. aestivu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9A9E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T. turgidum 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EC2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T. aestivum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83BB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e. tauschii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84B2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T. aestivum 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2362629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F5655D" w:rsidRPr="00F5655D" w14:paraId="7D6FE509" w14:textId="106C4525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B9B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hal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2B7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2BA6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5F3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4C6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1A35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123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94D6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B5EC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DE6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A5689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71F9CE0" w14:textId="78A9717E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2742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th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7C3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375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856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B23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5346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F14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CBC5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1E1A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405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73E16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0D922406" w14:textId="539B760D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2066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D879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BA8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7A4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F0F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4BE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DA0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EBF2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B34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680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0CA2B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78A221C7" w14:textId="15CA5591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AC3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car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3A2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11D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EC0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B0E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C022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A49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3BED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844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F59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1596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5C4CF8D6" w14:textId="7C102B1E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C89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ad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98C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0C9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3F83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228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A6DC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87B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0420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22D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F8E8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3288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2F25D801" w14:textId="78462B4A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115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E250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79B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5AE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DA1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4329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DE6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F94D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2AD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441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79FD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25A6F615" w14:textId="54BB8239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6F0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Xad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845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DB0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FBF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9A0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FF47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C2A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6846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FCB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345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7FA85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6F36B7EB" w14:textId="146AC198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47B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in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FBC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693C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0F42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ECA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DD24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DC0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B667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CBB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6DE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91947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1A2ABCB2" w14:textId="11F9BEE6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AB3A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is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C15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F3A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15D3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551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9BB2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ADA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C658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58F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E2E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1D485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78E338C7" w14:textId="3F6CC95C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A70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l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3B8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728B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2A4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BF2C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D9D1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BC0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8FF6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DD1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CBC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75982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2337E34F" w14:textId="795ADFD0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61FE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ortu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CE3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A1AC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EF4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1AC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7658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E0EA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61D2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2E7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5CE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4931F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5015CA4" w14:textId="490F8177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81BE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le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1ED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05D2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41D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B63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6452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716A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D9ED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C6E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084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E681C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5BAD0B6F" w14:textId="100E91EF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D90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ntoni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503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B2F6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81A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6A73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9828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72E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2A79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34BB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07B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01261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52D6B73A" w14:textId="391DFC0B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7E0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inim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070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FAB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5B2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BA0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6C15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B53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BE8E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C64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81F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B0FB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CBBF34A" w14:textId="16775BB1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10B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antal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7AB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C61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7E5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060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C2C3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A023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4D57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56D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93E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5583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0E47D453" w14:textId="7415F152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26B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hoeb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033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3FCF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BBC2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42F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9138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664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5810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423A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9121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D7D19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181B43AA" w14:textId="5A90A955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311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olyphem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5B3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D4C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4ABA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87E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B848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F51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2B9E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2D3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428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BCF80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61AE2762" w14:textId="3E84B9DA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90D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Jas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ADB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299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52D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BDA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958E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ABE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46F4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EAC6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8D3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AC3C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6B276CBB" w14:textId="57956C21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C1A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rphe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0DF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738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ouri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ED3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FAA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F9D8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413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E41F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5143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5757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6208B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7CDEFCB1" w14:textId="3DF5A023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3255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Kerber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3C1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5B3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ouri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FA4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A4C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85EB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F54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EC4F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DEF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970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0D2D0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1526A72A" w14:textId="7B84C52C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11C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lastRenderedPageBreak/>
              <w:t>Coe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F1E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70E2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ouri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A7F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A378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10CB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683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7FE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F27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DEB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8D173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4310B05D" w14:textId="52C00739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AED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Xen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DA2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BE0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ouri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BA1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C5B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3B9E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FAF7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ADB7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4F4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72B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E1EDA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65F7317C" w14:textId="1567C2C4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C53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Victo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8CC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88A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ouri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F4B0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0A6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220E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382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7074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1EF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99F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A7A68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D544082" w14:textId="62AC7443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533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eral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3CE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CD1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2E1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2BD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041E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2B5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1875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F8A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1054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F52BC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2BE19BF8" w14:textId="349D00F4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B970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he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3B7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E56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923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8B82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E3D4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EAE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B36C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32D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FA5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3A690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B3F22B3" w14:textId="09DD24D1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540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A8A8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51E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455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CB5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52BD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93E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6DDD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0BB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B6A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A1A8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10C00B15" w14:textId="61387426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F47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rg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8242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161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CA7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2E5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3788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494D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F9B6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C1D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01FC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CCBE1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1D2F08E7" w14:textId="42A5E5A7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ECC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Vacu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B1C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52E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042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AB7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9661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8DC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562A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5E26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B656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681B5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49A5491D" w14:textId="41ED08F5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5348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abrie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D1C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4B4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E56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1E2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7469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E91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93CB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346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648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7D75B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EC8F391" w14:textId="11190D93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2AE9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el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5EA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020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28C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35E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DA4D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1E8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5D04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117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6AE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A871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C6515E4" w14:textId="3F8C2F4E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EA0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Ker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CF8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9A4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6C8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D70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6D22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835F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B603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A76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AFE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FF898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36CB968F" w14:textId="094C7AE8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5ACC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org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2768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2AC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9D33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485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CBC6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749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7B52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83C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7A25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13CED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769E3D88" w14:textId="50F3605B" w:rsidTr="00F5655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B33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nba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C82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659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E364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6B1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D984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328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7A1F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4AC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99C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C450C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2E02BD24" w14:textId="3D5B0A2E" w:rsidTr="00F5655D">
        <w:trPr>
          <w:trHeight w:val="3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8D3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em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5EFF7" w14:textId="55D04C05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3C74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9B8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4E74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D8BC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869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3250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02CA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A5F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A2492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6AB33086" w14:textId="34DDFB3F" w:rsidTr="00F5655D">
        <w:trPr>
          <w:trHeight w:val="3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EECF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ari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8B61" w14:textId="330138A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DA0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owaw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58C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904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6C04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E88A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4FA87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0BC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7E2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FC66B2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124AD1AC" w14:textId="67FC8717" w:rsidTr="00F5655D">
        <w:trPr>
          <w:trHeight w:val="3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71C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rr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A4C1" w14:textId="50E73A88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3424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tato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2602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09C01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D9D5E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F22C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93F59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3078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3E16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D761AF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655D" w:rsidRPr="00F5655D" w14:paraId="7F098B72" w14:textId="2ACB58BB" w:rsidTr="00F5655D">
        <w:trPr>
          <w:trHeight w:val="315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A7AB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39AE6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A3529" w14:textId="77777777" w:rsidR="00F5655D" w:rsidRPr="00F5655D" w:rsidRDefault="00F5655D" w:rsidP="002062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623F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D70F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4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2EE0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42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31F0B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074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ADD5D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2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AEFB5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36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AD210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65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78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17D5D3" w14:textId="77777777" w:rsidR="00F5655D" w:rsidRPr="00F5655D" w:rsidRDefault="00F5655D" w:rsidP="002062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18F4E85F" w14:textId="18285348" w:rsidR="00206260" w:rsidRDefault="00206260" w:rsidP="00897BE6">
      <w:pPr>
        <w:rPr>
          <w:rFonts w:asciiTheme="majorBidi" w:eastAsia="Times New Roman" w:hAnsiTheme="majorBidi" w:cstheme="majorBidi"/>
          <w:b/>
          <w:bCs/>
          <w:color w:val="000000"/>
        </w:rPr>
      </w:pPr>
      <w:r w:rsidRPr="00F5655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fldChar w:fldCharType="end"/>
      </w:r>
    </w:p>
    <w:p w14:paraId="76888E3B" w14:textId="6FC55967" w:rsidR="00206260" w:rsidRDefault="00206260" w:rsidP="00897BE6">
      <w:pPr>
        <w:rPr>
          <w:rFonts w:asciiTheme="majorBidi" w:eastAsia="Times New Roman" w:hAnsiTheme="majorBidi" w:cstheme="majorBidi"/>
          <w:b/>
          <w:bCs/>
          <w:color w:val="000000"/>
        </w:rPr>
      </w:pPr>
    </w:p>
    <w:p w14:paraId="0103BAE2" w14:textId="07252A53" w:rsidR="00206260" w:rsidRDefault="00206260" w:rsidP="00897BE6">
      <w:pPr>
        <w:rPr>
          <w:rFonts w:asciiTheme="majorBidi" w:eastAsia="Times New Roman" w:hAnsiTheme="majorBidi" w:cstheme="majorBidi"/>
          <w:b/>
          <w:bCs/>
          <w:color w:val="000000"/>
        </w:rPr>
      </w:pPr>
    </w:p>
    <w:p w14:paraId="37D56ACD" w14:textId="116F05BE" w:rsidR="00206260" w:rsidRDefault="00206260" w:rsidP="00897BE6">
      <w:pPr>
        <w:rPr>
          <w:rFonts w:asciiTheme="majorBidi" w:eastAsia="Times New Roman" w:hAnsiTheme="majorBidi" w:cstheme="majorBidi"/>
          <w:b/>
          <w:bCs/>
          <w:color w:val="000000"/>
        </w:rPr>
      </w:pPr>
    </w:p>
    <w:p w14:paraId="049C0540" w14:textId="5F1CAFC7" w:rsidR="001F395B" w:rsidRDefault="006F3CE4" w:rsidP="00206260">
      <w:pPr>
        <w:spacing w:after="0" w:line="240" w:lineRule="auto"/>
      </w:pPr>
    </w:p>
    <w:sectPr w:rsidR="001F395B" w:rsidSect="00897BE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9EE7C" w14:textId="77777777" w:rsidR="006F3CE4" w:rsidRDefault="006F3CE4" w:rsidP="00F5655D">
      <w:pPr>
        <w:spacing w:after="0" w:line="240" w:lineRule="auto"/>
      </w:pPr>
      <w:r>
        <w:separator/>
      </w:r>
    </w:p>
  </w:endnote>
  <w:endnote w:type="continuationSeparator" w:id="0">
    <w:p w14:paraId="47C41E6D" w14:textId="77777777" w:rsidR="006F3CE4" w:rsidRDefault="006F3CE4" w:rsidP="00F56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AC9250" w14:textId="77777777" w:rsidR="006F3CE4" w:rsidRDefault="006F3CE4" w:rsidP="00F5655D">
      <w:pPr>
        <w:spacing w:after="0" w:line="240" w:lineRule="auto"/>
      </w:pPr>
      <w:r>
        <w:separator/>
      </w:r>
    </w:p>
  </w:footnote>
  <w:footnote w:type="continuationSeparator" w:id="0">
    <w:p w14:paraId="65F769F8" w14:textId="77777777" w:rsidR="006F3CE4" w:rsidRDefault="006F3CE4" w:rsidP="00F56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CCF"/>
    <w:rsid w:val="0009690B"/>
    <w:rsid w:val="00203C0C"/>
    <w:rsid w:val="00206260"/>
    <w:rsid w:val="0039071B"/>
    <w:rsid w:val="006F3CE4"/>
    <w:rsid w:val="00814CCF"/>
    <w:rsid w:val="00897BE6"/>
    <w:rsid w:val="008A0737"/>
    <w:rsid w:val="00BE1690"/>
    <w:rsid w:val="00D0616D"/>
    <w:rsid w:val="00D10049"/>
    <w:rsid w:val="00E6370E"/>
    <w:rsid w:val="00E96426"/>
    <w:rsid w:val="00EB3BA0"/>
    <w:rsid w:val="00F32257"/>
    <w:rsid w:val="00F5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0786F"/>
  <w15:chartTrackingRefBased/>
  <w15:docId w15:val="{C659850E-2700-41EE-A0A0-BA705897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7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65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55D"/>
  </w:style>
  <w:style w:type="paragraph" w:styleId="Footer">
    <w:name w:val="footer"/>
    <w:basedOn w:val="Normal"/>
    <w:link w:val="FooterChar"/>
    <w:uiPriority w:val="99"/>
    <w:unhideWhenUsed/>
    <w:rsid w:val="00F565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8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יאל קידר</dc:creator>
  <cp:keywords/>
  <dc:description/>
  <cp:lastModifiedBy>Microsoft Office User</cp:lastModifiedBy>
  <cp:revision>12</cp:revision>
  <dcterms:created xsi:type="dcterms:W3CDTF">2018-02-22T13:31:00Z</dcterms:created>
  <dcterms:modified xsi:type="dcterms:W3CDTF">2018-09-23T05:43:00Z</dcterms:modified>
</cp:coreProperties>
</file>